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2BC84" w14:textId="3E6C94CC" w:rsidR="00B02B37" w:rsidRPr="00F50330" w:rsidRDefault="0049274E" w:rsidP="00B02B37">
      <w:pPr>
        <w:pStyle w:val="Bibliography"/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0E2637"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0E2637"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B02B37" w:rsidRPr="00F50330"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independent </w:t>
      </w:r>
      <w:r w:rsidRPr="00F50330"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rench </w:t>
      </w:r>
      <w:r w:rsidR="00B02B37" w:rsidRPr="00F50330">
        <w:rPr>
          <w:rStyle w:val="Aucun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VID-19 Control and Society Connection Council (CCL) </w:t>
      </w:r>
    </w:p>
    <w:p w14:paraId="48DA92FD" w14:textId="0FD3CC7A" w:rsidR="00D97E36" w:rsidRPr="00D97E36" w:rsidRDefault="00D97E36" w:rsidP="00D97E36">
      <w:pPr>
        <w:pStyle w:val="NormalWeb"/>
        <w:shd w:val="clear" w:color="auto" w:fill="FFFFFF"/>
        <w:spacing w:before="0" w:beforeAutospacing="0" w:after="300" w:afterAutospacing="0"/>
        <w:rPr>
          <w:color w:val="333333"/>
          <w:lang w:val="en-GB"/>
        </w:rPr>
      </w:pPr>
      <w:r w:rsidRPr="00D97E36">
        <w:rPr>
          <w:color w:val="333333"/>
          <w:lang w:val="en-GB"/>
        </w:rPr>
        <w:t xml:space="preserve">The CCL has a decision-making support role </w:t>
      </w:r>
      <w:r>
        <w:rPr>
          <w:color w:val="333333"/>
          <w:lang w:val="en-GB"/>
        </w:rPr>
        <w:t xml:space="preserve">for </w:t>
      </w:r>
      <w:r w:rsidRPr="00D97E36">
        <w:rPr>
          <w:color w:val="333333"/>
          <w:lang w:val="en-GB"/>
        </w:rPr>
        <w:t xml:space="preserve">the </w:t>
      </w:r>
      <w:r>
        <w:rPr>
          <w:color w:val="333333"/>
          <w:lang w:val="en-GB"/>
        </w:rPr>
        <w:t xml:space="preserve">French </w:t>
      </w:r>
      <w:r w:rsidRPr="00D97E36">
        <w:rPr>
          <w:color w:val="333333"/>
          <w:lang w:val="en-GB"/>
        </w:rPr>
        <w:t>Minister of Solidarity and Health. It provides consultative</w:t>
      </w:r>
      <w:r>
        <w:rPr>
          <w:color w:val="333333"/>
          <w:lang w:val="en-GB"/>
        </w:rPr>
        <w:t>,</w:t>
      </w:r>
      <w:r w:rsidRPr="00D97E36">
        <w:rPr>
          <w:color w:val="333333"/>
          <w:lang w:val="en-GB"/>
        </w:rPr>
        <w:t xml:space="preserve"> simple</w:t>
      </w:r>
      <w:r>
        <w:rPr>
          <w:color w:val="333333"/>
          <w:lang w:val="en-GB"/>
        </w:rPr>
        <w:t xml:space="preserve"> and</w:t>
      </w:r>
      <w:r w:rsidRPr="00D97E36">
        <w:rPr>
          <w:color w:val="333333"/>
          <w:lang w:val="en-GB"/>
        </w:rPr>
        <w:t xml:space="preserve"> independent advice</w:t>
      </w:r>
      <w:r>
        <w:rPr>
          <w:color w:val="333333"/>
          <w:lang w:val="en-GB"/>
        </w:rPr>
        <w:t>s to the</w:t>
      </w:r>
      <w:r w:rsidRPr="00D97E36">
        <w:rPr>
          <w:color w:val="333333"/>
          <w:lang w:val="en-GB"/>
        </w:rPr>
        <w:t xml:space="preserve"> Government.</w:t>
      </w:r>
    </w:p>
    <w:p w14:paraId="5069631F" w14:textId="0C6AE3D3" w:rsidR="005A6779" w:rsidRPr="00D97E36" w:rsidRDefault="00D97E36" w:rsidP="005A6779">
      <w:pPr>
        <w:pStyle w:val="NormalWeb"/>
        <w:shd w:val="clear" w:color="auto" w:fill="FFFFFF"/>
        <w:spacing w:before="0" w:beforeAutospacing="0" w:after="300" w:afterAutospacing="0"/>
        <w:rPr>
          <w:color w:val="333333"/>
          <w:lang w:val="en-GB"/>
        </w:rPr>
      </w:pPr>
      <w:r w:rsidRPr="00D97E36">
        <w:rPr>
          <w:color w:val="333333"/>
          <w:lang w:val="en-GB"/>
        </w:rPr>
        <w:t>Through regular audits, the CCL</w:t>
      </w:r>
      <w:r w:rsidR="005A6779" w:rsidRPr="00D97E36">
        <w:rPr>
          <w:color w:val="333333"/>
          <w:lang w:val="en-GB"/>
        </w:rPr>
        <w:t>:</w:t>
      </w:r>
    </w:p>
    <w:p w14:paraId="760C88E8" w14:textId="37A57336" w:rsidR="005A6779" w:rsidRPr="00D97E36" w:rsidRDefault="00D97E36" w:rsidP="00D07C90">
      <w:pPr>
        <w:numPr>
          <w:ilvl w:val="0"/>
          <w:numId w:val="9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D97E36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assess the digital tools contribution in the epidemic = to determine whether digital tools are likely to make, or not, a significant difference in the epidemic management through health </w:t>
      </w:r>
      <w:r w:rsidR="00307D9A" w:rsidRPr="00D97E36">
        <w:rPr>
          <w:rFonts w:ascii="Times New Roman" w:hAnsi="Times New Roman" w:cs="Times New Roman"/>
          <w:color w:val="333333"/>
          <w:sz w:val="24"/>
          <w:szCs w:val="24"/>
          <w:lang w:val="en-GB"/>
        </w:rPr>
        <w:t>team’s</w:t>
      </w:r>
      <w:r w:rsidRPr="00D97E36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feedback </w:t>
      </w:r>
    </w:p>
    <w:p w14:paraId="59ED14A8" w14:textId="47268769" w:rsidR="005A6779" w:rsidRPr="00D97E36" w:rsidRDefault="00D97E36" w:rsidP="005A6779">
      <w:pPr>
        <w:numPr>
          <w:ilvl w:val="0"/>
          <w:numId w:val="9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fr-FR"/>
        </w:rPr>
      </w:pPr>
      <w:r w:rsidRPr="00D97E36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verify the medical secrecy respect and th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p</w:t>
      </w:r>
      <w:r w:rsidRPr="00D97E36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ersonal </w:t>
      </w:r>
      <w:r w:rsidRPr="00D97E36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fr-FR"/>
        </w:rPr>
        <w:t>data protection</w:t>
      </w:r>
      <w:r w:rsidR="005A6779" w:rsidRPr="00D97E36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fr-FR"/>
        </w:rPr>
        <w:t>.</w:t>
      </w:r>
    </w:p>
    <w:p w14:paraId="03F05C11" w14:textId="77777777" w:rsidR="00D97E36" w:rsidRPr="002C1989" w:rsidRDefault="00D97E36" w:rsidP="005A6779">
      <w:pPr>
        <w:pStyle w:val="NormalWeb"/>
        <w:shd w:val="clear" w:color="auto" w:fill="FFFFFF"/>
        <w:spacing w:before="0" w:beforeAutospacing="0" w:after="300" w:afterAutospacing="0"/>
        <w:rPr>
          <w:color w:val="333333"/>
          <w:lang w:val="en-GB"/>
        </w:rPr>
      </w:pPr>
    </w:p>
    <w:p w14:paraId="1D45A97D" w14:textId="53F8FF33" w:rsidR="00D97E36" w:rsidRPr="00A533F5" w:rsidRDefault="00A533F5" w:rsidP="00A533F5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According to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the law (</w:t>
      </w:r>
      <w:proofErr w:type="spellStart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décr</w:t>
      </w:r>
      <w:r w:rsidR="000E2637">
        <w:rPr>
          <w:rFonts w:ascii="Times New Roman" w:hAnsi="Times New Roman" w:cs="Times New Roman"/>
          <w:color w:val="333333"/>
          <w:sz w:val="24"/>
          <w:szCs w:val="24"/>
          <w:lang w:val="en-GB"/>
        </w:rPr>
        <w:t>e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t</w:t>
      </w:r>
      <w:proofErr w:type="spellEnd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n</w:t>
      </w:r>
      <w:r w:rsidR="00AE0A76">
        <w:rPr>
          <w:rFonts w:ascii="Times New Roman" w:hAnsi="Times New Roman" w:cs="Times New Roman"/>
          <w:color w:val="333333"/>
          <w:sz w:val="24"/>
          <w:szCs w:val="24"/>
          <w:lang w:val="en-GB"/>
        </w:rPr>
        <w:t>o.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 2020-572 du 15 </w:t>
      </w:r>
      <w:proofErr w:type="spellStart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mai</w:t>
      </w:r>
      <w:proofErr w:type="spellEnd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2020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)</w:t>
      </w:r>
      <w:r w:rsidR="00F94A60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[</w:t>
      </w:r>
      <w:r w:rsidR="00DF0A5A">
        <w:rPr>
          <w:rFonts w:ascii="Times New Roman" w:hAnsi="Times New Roman" w:cs="Times New Roman"/>
          <w:color w:val="333333"/>
          <w:sz w:val="24"/>
          <w:szCs w:val="24"/>
          <w:lang w:val="en-GB"/>
        </w:rPr>
        <w:t>4</w:t>
      </w:r>
      <w:r w:rsidR="00F94A60">
        <w:rPr>
          <w:rFonts w:ascii="Times New Roman" w:hAnsi="Times New Roman" w:cs="Times New Roman"/>
          <w:color w:val="333333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, t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he CCL is composed by:</w:t>
      </w:r>
      <w:r w:rsidR="005A6779"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</w:t>
      </w:r>
    </w:p>
    <w:p w14:paraId="3FCC0CD7" w14:textId="77777777" w:rsidR="00D97E36" w:rsidRPr="00A533F5" w:rsidRDefault="00D97E36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4 members of the Parliament</w:t>
      </w:r>
    </w:p>
    <w:p w14:paraId="4A65B70A" w14:textId="77777777" w:rsidR="00D97E36" w:rsidRPr="00A533F5" w:rsidRDefault="00D97E36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the National Health Conference</w:t>
      </w:r>
    </w:p>
    <w:p w14:paraId="1707B73E" w14:textId="79D9850E" w:rsidR="00A533F5" w:rsidRPr="00A533F5" w:rsidRDefault="00D97E36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the National Council of the Physicians’ college</w:t>
      </w:r>
    </w:p>
    <w:p w14:paraId="07E97931" w14:textId="77777777" w:rsidR="00A533F5" w:rsidRPr="00A533F5" w:rsidRDefault="00A533F5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the French Scientific Council</w:t>
      </w:r>
    </w:p>
    <w:p w14:paraId="28E6A87F" w14:textId="3BFCE0E6" w:rsidR="00A533F5" w:rsidRPr="00A533F5" w:rsidRDefault="00A533F5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1 member of the National Council of </w:t>
      </w:r>
      <w:r w:rsidR="00307D9A">
        <w:rPr>
          <w:rFonts w:ascii="Times New Roman" w:hAnsi="Times New Roman" w:cs="Times New Roman"/>
          <w:color w:val="333333"/>
          <w:sz w:val="24"/>
          <w:szCs w:val="24"/>
          <w:lang w:val="en-GB"/>
        </w:rPr>
        <w:t>M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edical </w:t>
      </w:r>
      <w:r w:rsidR="00307D9A">
        <w:rPr>
          <w:rFonts w:ascii="Times New Roman" w:hAnsi="Times New Roman" w:cs="Times New Roman"/>
          <w:color w:val="333333"/>
          <w:sz w:val="24"/>
          <w:szCs w:val="24"/>
          <w:lang w:val="en-GB"/>
        </w:rPr>
        <w:t>B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iology </w:t>
      </w:r>
    </w:p>
    <w:p w14:paraId="12B45A01" w14:textId="77777777" w:rsidR="00A533F5" w:rsidRPr="00A533F5" w:rsidRDefault="00A533F5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National Digital Council</w:t>
      </w:r>
    </w:p>
    <w:p w14:paraId="3E07C121" w14:textId="77777777" w:rsidR="00A533F5" w:rsidRPr="00A533F5" w:rsidRDefault="00A533F5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the National Consultative Ethics Committee for health and life sciences</w:t>
      </w:r>
    </w:p>
    <w:p w14:paraId="7D45C6F1" w14:textId="77777777" w:rsidR="00A533F5" w:rsidRPr="00A533F5" w:rsidRDefault="00A533F5" w:rsidP="00A533F5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1 member of the French Public Health Society</w:t>
      </w:r>
    </w:p>
    <w:p w14:paraId="2C1AA1B3" w14:textId="251E1900" w:rsidR="00A533F5" w:rsidRPr="002C1989" w:rsidRDefault="00A533F5" w:rsidP="00EA617D">
      <w:pPr>
        <w:numPr>
          <w:ilvl w:val="0"/>
          <w:numId w:val="11"/>
        </w:numPr>
        <w:shd w:val="clear" w:color="auto" w:fill="FFFFFF"/>
        <w:spacing w:after="240" w:line="240" w:lineRule="atLeast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2 members of the France </w:t>
      </w:r>
      <w:proofErr w:type="spellStart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Assos</w:t>
      </w:r>
      <w:proofErr w:type="spellEnd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</w:t>
      </w:r>
      <w:proofErr w:type="spellStart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Santé</w:t>
      </w:r>
      <w:proofErr w:type="spellEnd"/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.</w:t>
      </w:r>
    </w:p>
    <w:p w14:paraId="64512686" w14:textId="7C9090EA" w:rsidR="00B02B37" w:rsidRPr="00A533F5" w:rsidRDefault="00A533F5" w:rsidP="00D21A5B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To 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fil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l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its mission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, t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he CCL establish its own agenda meetings and meet as often as is necessary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. I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t delivers opinions adopted in a collegial manner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or may deliver </w:t>
      </w:r>
      <w:r w:rsidRPr="00A533F5">
        <w:rPr>
          <w:rFonts w:ascii="Times New Roman" w:hAnsi="Times New Roman" w:cs="Times New Roman"/>
          <w:color w:val="333333"/>
          <w:sz w:val="24"/>
          <w:szCs w:val="24"/>
          <w:lang w:val="en-GB"/>
        </w:rPr>
        <w:t>differing opinions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of his members</w:t>
      </w:r>
      <w:r w:rsidR="0049274E">
        <w:rPr>
          <w:rFonts w:ascii="Times New Roman" w:hAnsi="Times New Roman" w:cs="Times New Roman"/>
          <w:color w:val="333333"/>
          <w:sz w:val="24"/>
          <w:szCs w:val="24"/>
          <w:lang w:val="en-GB"/>
        </w:rPr>
        <w:t>.</w:t>
      </w:r>
    </w:p>
    <w:sectPr w:rsidR="00B02B37" w:rsidRPr="00A533F5" w:rsidSect="00125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36415C" w14:textId="77777777" w:rsidR="00C303A3" w:rsidRDefault="00C303A3" w:rsidP="00FE0255">
      <w:pPr>
        <w:spacing w:after="0" w:line="240" w:lineRule="auto"/>
      </w:pPr>
      <w:r>
        <w:separator/>
      </w:r>
    </w:p>
  </w:endnote>
  <w:endnote w:type="continuationSeparator" w:id="0">
    <w:p w14:paraId="5E674039" w14:textId="77777777" w:rsidR="00C303A3" w:rsidRDefault="00C303A3" w:rsidP="00FE0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1CDC9" w14:textId="77777777" w:rsidR="00C303A3" w:rsidRDefault="00C303A3" w:rsidP="00FE0255">
      <w:pPr>
        <w:spacing w:after="0" w:line="240" w:lineRule="auto"/>
      </w:pPr>
      <w:r>
        <w:separator/>
      </w:r>
    </w:p>
  </w:footnote>
  <w:footnote w:type="continuationSeparator" w:id="0">
    <w:p w14:paraId="0C8C8BE1" w14:textId="77777777" w:rsidR="00C303A3" w:rsidRDefault="00C303A3" w:rsidP="00FE02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64638"/>
    <w:multiLevelType w:val="hybridMultilevel"/>
    <w:tmpl w:val="A43C1554"/>
    <w:lvl w:ilvl="0" w:tplc="442233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76FE5"/>
    <w:multiLevelType w:val="multilevel"/>
    <w:tmpl w:val="DC122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F74B5"/>
    <w:multiLevelType w:val="hybridMultilevel"/>
    <w:tmpl w:val="0CFA25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51462"/>
    <w:multiLevelType w:val="multilevel"/>
    <w:tmpl w:val="48927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A76EEA"/>
    <w:multiLevelType w:val="hybridMultilevel"/>
    <w:tmpl w:val="A684BC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66D94"/>
    <w:multiLevelType w:val="hybridMultilevel"/>
    <w:tmpl w:val="307C65A8"/>
    <w:lvl w:ilvl="0" w:tplc="39AE2E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4EEE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B4F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D28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3091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FC4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941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46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8EB3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1BA2326"/>
    <w:multiLevelType w:val="multilevel"/>
    <w:tmpl w:val="52201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2D1F2E"/>
    <w:multiLevelType w:val="hybridMultilevel"/>
    <w:tmpl w:val="32BCAB24"/>
    <w:lvl w:ilvl="0" w:tplc="3F24AA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4F27CC"/>
    <w:multiLevelType w:val="hybridMultilevel"/>
    <w:tmpl w:val="DC82ED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F654BE"/>
    <w:multiLevelType w:val="hybridMultilevel"/>
    <w:tmpl w:val="AB4020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11B22"/>
    <w:multiLevelType w:val="hybridMultilevel"/>
    <w:tmpl w:val="1B200424"/>
    <w:lvl w:ilvl="0" w:tplc="2D22C30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F11E09"/>
    <w:multiLevelType w:val="hybridMultilevel"/>
    <w:tmpl w:val="DF426D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8"/>
  </w:num>
  <w:num w:numId="5">
    <w:abstractNumId w:val="11"/>
  </w:num>
  <w:num w:numId="6">
    <w:abstractNumId w:val="10"/>
  </w:num>
  <w:num w:numId="7">
    <w:abstractNumId w:val="0"/>
  </w:num>
  <w:num w:numId="8">
    <w:abstractNumId w:val="4"/>
  </w:num>
  <w:num w:numId="9">
    <w:abstractNumId w:val="6"/>
  </w:num>
  <w:num w:numId="10">
    <w:abstractNumId w:val="9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AD0"/>
    <w:rsid w:val="00003BDA"/>
    <w:rsid w:val="00026CD2"/>
    <w:rsid w:val="00041B69"/>
    <w:rsid w:val="00061EE6"/>
    <w:rsid w:val="00097EE1"/>
    <w:rsid w:val="000B1A25"/>
    <w:rsid w:val="000C6515"/>
    <w:rsid w:val="000E2637"/>
    <w:rsid w:val="00125463"/>
    <w:rsid w:val="00131A48"/>
    <w:rsid w:val="00141ECE"/>
    <w:rsid w:val="00161A99"/>
    <w:rsid w:val="00164CE8"/>
    <w:rsid w:val="001674FF"/>
    <w:rsid w:val="00171BDA"/>
    <w:rsid w:val="0019741F"/>
    <w:rsid w:val="001D0EC5"/>
    <w:rsid w:val="001F0BDF"/>
    <w:rsid w:val="00201EE7"/>
    <w:rsid w:val="00217535"/>
    <w:rsid w:val="00222AE8"/>
    <w:rsid w:val="002252C9"/>
    <w:rsid w:val="002307E8"/>
    <w:rsid w:val="002A0767"/>
    <w:rsid w:val="002C1989"/>
    <w:rsid w:val="002C24E8"/>
    <w:rsid w:val="002D5CAB"/>
    <w:rsid w:val="0030100A"/>
    <w:rsid w:val="0030724E"/>
    <w:rsid w:val="00307D9A"/>
    <w:rsid w:val="0032010F"/>
    <w:rsid w:val="0035153C"/>
    <w:rsid w:val="003728A9"/>
    <w:rsid w:val="00382797"/>
    <w:rsid w:val="003E72F3"/>
    <w:rsid w:val="00425D83"/>
    <w:rsid w:val="00444FA2"/>
    <w:rsid w:val="00464416"/>
    <w:rsid w:val="0048159E"/>
    <w:rsid w:val="0049274E"/>
    <w:rsid w:val="004D1F56"/>
    <w:rsid w:val="004D5E6D"/>
    <w:rsid w:val="004E457C"/>
    <w:rsid w:val="004E4E1C"/>
    <w:rsid w:val="004E6987"/>
    <w:rsid w:val="004F7DF0"/>
    <w:rsid w:val="005244DF"/>
    <w:rsid w:val="005A6779"/>
    <w:rsid w:val="005B070A"/>
    <w:rsid w:val="005C47AE"/>
    <w:rsid w:val="005C65E8"/>
    <w:rsid w:val="00603855"/>
    <w:rsid w:val="00603BF0"/>
    <w:rsid w:val="00627124"/>
    <w:rsid w:val="00640A64"/>
    <w:rsid w:val="006608D8"/>
    <w:rsid w:val="00664E0A"/>
    <w:rsid w:val="00666BDA"/>
    <w:rsid w:val="00671B14"/>
    <w:rsid w:val="00674184"/>
    <w:rsid w:val="006C4547"/>
    <w:rsid w:val="006F0B9B"/>
    <w:rsid w:val="006F2467"/>
    <w:rsid w:val="00717700"/>
    <w:rsid w:val="00727928"/>
    <w:rsid w:val="00750F38"/>
    <w:rsid w:val="0075777D"/>
    <w:rsid w:val="00776217"/>
    <w:rsid w:val="007D2C7A"/>
    <w:rsid w:val="00815993"/>
    <w:rsid w:val="0083791E"/>
    <w:rsid w:val="00841536"/>
    <w:rsid w:val="00880B6D"/>
    <w:rsid w:val="00896800"/>
    <w:rsid w:val="008A4D15"/>
    <w:rsid w:val="008A5DE4"/>
    <w:rsid w:val="00914D2C"/>
    <w:rsid w:val="0096343B"/>
    <w:rsid w:val="00970440"/>
    <w:rsid w:val="00973CC2"/>
    <w:rsid w:val="00986206"/>
    <w:rsid w:val="00A04FF0"/>
    <w:rsid w:val="00A1583F"/>
    <w:rsid w:val="00A161A3"/>
    <w:rsid w:val="00A2043D"/>
    <w:rsid w:val="00A20A69"/>
    <w:rsid w:val="00A2102D"/>
    <w:rsid w:val="00A2483A"/>
    <w:rsid w:val="00A273E1"/>
    <w:rsid w:val="00A30A4F"/>
    <w:rsid w:val="00A363AA"/>
    <w:rsid w:val="00A51EA8"/>
    <w:rsid w:val="00A533F5"/>
    <w:rsid w:val="00A7409A"/>
    <w:rsid w:val="00A85EF8"/>
    <w:rsid w:val="00A91E08"/>
    <w:rsid w:val="00AA0D1D"/>
    <w:rsid w:val="00AA1F93"/>
    <w:rsid w:val="00AE0A76"/>
    <w:rsid w:val="00AE588D"/>
    <w:rsid w:val="00B02B37"/>
    <w:rsid w:val="00B05F6A"/>
    <w:rsid w:val="00B24EC0"/>
    <w:rsid w:val="00B850BB"/>
    <w:rsid w:val="00BB5772"/>
    <w:rsid w:val="00BE1076"/>
    <w:rsid w:val="00BE44F8"/>
    <w:rsid w:val="00BE4933"/>
    <w:rsid w:val="00BE7DC4"/>
    <w:rsid w:val="00C0536C"/>
    <w:rsid w:val="00C303A3"/>
    <w:rsid w:val="00C33CDB"/>
    <w:rsid w:val="00C371DD"/>
    <w:rsid w:val="00C56C63"/>
    <w:rsid w:val="00C73E4F"/>
    <w:rsid w:val="00C81517"/>
    <w:rsid w:val="00C842BB"/>
    <w:rsid w:val="00C861CD"/>
    <w:rsid w:val="00CA6AE4"/>
    <w:rsid w:val="00CD0E6A"/>
    <w:rsid w:val="00CE0EA2"/>
    <w:rsid w:val="00CE5B58"/>
    <w:rsid w:val="00CE7A83"/>
    <w:rsid w:val="00CF0EA9"/>
    <w:rsid w:val="00D0729E"/>
    <w:rsid w:val="00D21A5B"/>
    <w:rsid w:val="00D3691B"/>
    <w:rsid w:val="00D55EA8"/>
    <w:rsid w:val="00D904A7"/>
    <w:rsid w:val="00D97E36"/>
    <w:rsid w:val="00DA02B5"/>
    <w:rsid w:val="00DC6FCF"/>
    <w:rsid w:val="00DD041B"/>
    <w:rsid w:val="00DD602B"/>
    <w:rsid w:val="00DE0430"/>
    <w:rsid w:val="00DE3160"/>
    <w:rsid w:val="00DF0A5A"/>
    <w:rsid w:val="00E022BC"/>
    <w:rsid w:val="00E13D44"/>
    <w:rsid w:val="00E37E25"/>
    <w:rsid w:val="00E8701E"/>
    <w:rsid w:val="00EB09D9"/>
    <w:rsid w:val="00ED7BF1"/>
    <w:rsid w:val="00EE533B"/>
    <w:rsid w:val="00F2290E"/>
    <w:rsid w:val="00F50330"/>
    <w:rsid w:val="00F566BD"/>
    <w:rsid w:val="00F73B9E"/>
    <w:rsid w:val="00F77DA6"/>
    <w:rsid w:val="00F911CD"/>
    <w:rsid w:val="00F94A60"/>
    <w:rsid w:val="00FA0AD0"/>
    <w:rsid w:val="00FC5833"/>
    <w:rsid w:val="00FE0255"/>
    <w:rsid w:val="00FE02B3"/>
    <w:rsid w:val="00FE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5143"/>
  <w15:chartTrackingRefBased/>
  <w15:docId w15:val="{5421A675-6798-4988-8FDA-87F5E9DF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728A9"/>
    <w:pPr>
      <w:keepNext/>
      <w:tabs>
        <w:tab w:val="num" w:pos="432"/>
      </w:tabs>
      <w:spacing w:before="120" w:after="120" w:line="24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7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A0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FA0AD0"/>
    <w:rPr>
      <w:b/>
      <w:bCs/>
    </w:rPr>
  </w:style>
  <w:style w:type="character" w:customStyle="1" w:styleId="Aucun">
    <w:name w:val="Aucun"/>
    <w:rsid w:val="00DE3160"/>
    <w:rPr>
      <w:lang w:val="fr-FR"/>
    </w:rPr>
  </w:style>
  <w:style w:type="paragraph" w:customStyle="1" w:styleId="Corps">
    <w:name w:val="Corps"/>
    <w:rsid w:val="00DE31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styleId="FootnoteReference">
    <w:name w:val="footnote reference"/>
    <w:basedOn w:val="Aucun"/>
    <w:rsid w:val="00FE0255"/>
    <w:rPr>
      <w:vertAlign w:val="superscript"/>
      <w:lang w:val="fr-FR"/>
    </w:rPr>
  </w:style>
  <w:style w:type="paragraph" w:styleId="FootnoteText">
    <w:name w:val="footnote text"/>
    <w:link w:val="FootnoteTextChar"/>
    <w:rsid w:val="00FE02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eastAsia="fr-FR"/>
    </w:rPr>
  </w:style>
  <w:style w:type="character" w:customStyle="1" w:styleId="FootnoteTextChar">
    <w:name w:val="Footnote Text Char"/>
    <w:basedOn w:val="DefaultParagraphFont"/>
    <w:link w:val="FootnoteText"/>
    <w:rsid w:val="00FE0255"/>
    <w:rPr>
      <w:rFonts w:ascii="Calibri" w:eastAsia="Calibri" w:hAnsi="Calibri" w:cs="Calibri"/>
      <w:color w:val="000000"/>
      <w:sz w:val="20"/>
      <w:szCs w:val="20"/>
      <w:u w:color="000000"/>
      <w:bdr w:val="nil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B850BB"/>
    <w:pPr>
      <w:tabs>
        <w:tab w:val="left" w:pos="144"/>
      </w:tabs>
      <w:spacing w:after="240" w:line="240" w:lineRule="auto"/>
      <w:ind w:left="144" w:hanging="144"/>
    </w:pPr>
  </w:style>
  <w:style w:type="character" w:styleId="Hyperlink">
    <w:name w:val="Hyperlink"/>
    <w:basedOn w:val="DefaultParagraphFont"/>
    <w:uiPriority w:val="99"/>
    <w:unhideWhenUsed/>
    <w:rsid w:val="0096343B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634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B1A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56"/>
    <w:rPr>
      <w:rFonts w:ascii="Segoe UI" w:hAnsi="Segoe UI" w:cs="Segoe UI"/>
      <w:sz w:val="18"/>
      <w:szCs w:val="18"/>
    </w:rPr>
  </w:style>
  <w:style w:type="character" w:customStyle="1" w:styleId="object">
    <w:name w:val="object"/>
    <w:basedOn w:val="DefaultParagraphFont"/>
    <w:rsid w:val="00026CD2"/>
  </w:style>
  <w:style w:type="character" w:customStyle="1" w:styleId="Heading1Char">
    <w:name w:val="Heading 1 Char"/>
    <w:basedOn w:val="DefaultParagraphFont"/>
    <w:link w:val="Heading1"/>
    <w:rsid w:val="003728A9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itle">
    <w:name w:val="Title"/>
    <w:basedOn w:val="Normal"/>
    <w:next w:val="Subtitle"/>
    <w:link w:val="TitleChar"/>
    <w:qFormat/>
    <w:rsid w:val="003728A9"/>
    <w:pPr>
      <w:suppressAutoHyphens/>
      <w:spacing w:after="0" w:line="100" w:lineRule="atLeast"/>
    </w:pPr>
    <w:rPr>
      <w:rFonts w:ascii="Cambria" w:eastAsia="SimSun" w:hAnsi="Cambria" w:cs="Cambria"/>
      <w:b/>
      <w:bCs/>
      <w:spacing w:val="-10"/>
      <w:kern w:val="1"/>
      <w:sz w:val="48"/>
      <w:szCs w:val="56"/>
      <w:lang w:eastAsia="ar-SA"/>
    </w:rPr>
  </w:style>
  <w:style w:type="character" w:customStyle="1" w:styleId="TitleChar">
    <w:name w:val="Title Char"/>
    <w:basedOn w:val="DefaultParagraphFont"/>
    <w:link w:val="Title"/>
    <w:rsid w:val="003728A9"/>
    <w:rPr>
      <w:rFonts w:ascii="Cambria" w:eastAsia="SimSun" w:hAnsi="Cambria" w:cs="Cambria"/>
      <w:b/>
      <w:bCs/>
      <w:spacing w:val="-10"/>
      <w:kern w:val="1"/>
      <w:sz w:val="48"/>
      <w:szCs w:val="56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8A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728A9"/>
    <w:rPr>
      <w:rFonts w:eastAsiaTheme="minorEastAsia"/>
      <w:color w:val="5A5A5A" w:themeColor="text1" w:themeTint="A5"/>
      <w:spacing w:val="15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728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F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6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5B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7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533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3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3F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927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61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94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5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901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F5BE0-3D96-0C47-A945-88C567B9A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Albouy</dc:creator>
  <cp:keywords/>
  <dc:description/>
  <cp:lastModifiedBy>Copyediting</cp:lastModifiedBy>
  <cp:revision>2</cp:revision>
  <dcterms:created xsi:type="dcterms:W3CDTF">2021-08-05T16:14:00Z</dcterms:created>
  <dcterms:modified xsi:type="dcterms:W3CDTF">2021-08-05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Ri3AuZgg"/&gt;&lt;style id="http://www.zotero.org/styles/the-lancet" hasBibliography="1" bibliographyStyleHasBeenSet="1"/&gt;&lt;prefs&gt;&lt;pref name="fieldType" value="Field"/&gt;&lt;/prefs&gt;&lt;/data&gt;</vt:lpwstr>
  </property>
</Properties>
</file>